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C7B1E" w14:textId="124444FA" w:rsidR="001F0B65" w:rsidRDefault="00070FA3" w:rsidP="00044E56">
      <w:pPr>
        <w:spacing w:line="480" w:lineRule="auto"/>
        <w:rPr>
          <w:rFonts w:ascii="Times New Roman" w:hAnsi="Times New Roman"/>
          <w:lang w:val="en-GB"/>
        </w:rPr>
      </w:pPr>
      <w:r w:rsidRPr="005E45BE">
        <w:rPr>
          <w:rFonts w:ascii="Times New Roman" w:hAnsi="Times New Roman"/>
          <w:b/>
          <w:lang w:val="en-GB"/>
        </w:rPr>
        <w:t>Table</w:t>
      </w:r>
      <w:r w:rsidR="00A0497D">
        <w:rPr>
          <w:rFonts w:ascii="Times New Roman" w:hAnsi="Times New Roman"/>
          <w:b/>
          <w:lang w:val="en-GB"/>
        </w:rPr>
        <w:t xml:space="preserve"> S</w:t>
      </w:r>
      <w:r w:rsidR="00711E8F">
        <w:rPr>
          <w:rFonts w:ascii="Times New Roman" w:hAnsi="Times New Roman"/>
          <w:b/>
          <w:lang w:val="en-GB"/>
        </w:rPr>
        <w:t>8</w:t>
      </w:r>
      <w:r w:rsidRPr="005E45BE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FD36FE">
        <w:rPr>
          <w:rFonts w:ascii="Times New Roman" w:hAnsi="Times New Roman"/>
          <w:b/>
          <w:lang w:val="en-GB"/>
        </w:rPr>
        <w:t xml:space="preserve">Number and percentages of </w:t>
      </w:r>
      <w:r w:rsidR="00FD36FE" w:rsidRPr="00FD36FE">
        <w:rPr>
          <w:rFonts w:ascii="Times New Roman" w:hAnsi="Times New Roman"/>
          <w:b/>
          <w:lang w:val="en-GB"/>
        </w:rPr>
        <w:t xml:space="preserve">recombined </w:t>
      </w:r>
      <w:r w:rsidR="00FD36FE">
        <w:rPr>
          <w:rFonts w:ascii="Times New Roman" w:hAnsi="Times New Roman"/>
          <w:b/>
          <w:lang w:val="en-GB"/>
        </w:rPr>
        <w:t>chromosome</w:t>
      </w:r>
      <w:r w:rsidRPr="00FD36FE">
        <w:rPr>
          <w:rFonts w:ascii="Times New Roman" w:hAnsi="Times New Roman"/>
          <w:b/>
          <w:lang w:val="en-GB"/>
        </w:rPr>
        <w:t xml:space="preserve"> </w:t>
      </w:r>
      <w:r w:rsidR="00FD36FE" w:rsidRPr="00FD36FE">
        <w:rPr>
          <w:rFonts w:ascii="Times New Roman" w:hAnsi="Times New Roman"/>
          <w:b/>
          <w:lang w:val="en-GB"/>
        </w:rPr>
        <w:t>island</w:t>
      </w:r>
      <w:r w:rsidR="00FD36FE">
        <w:rPr>
          <w:rFonts w:ascii="Times New Roman" w:hAnsi="Times New Roman"/>
          <w:b/>
          <w:lang w:val="en-GB"/>
        </w:rPr>
        <w:t>s</w:t>
      </w:r>
      <w:r w:rsidR="00FD36FE" w:rsidRPr="00FD36FE">
        <w:rPr>
          <w:rFonts w:ascii="Times New Roman" w:hAnsi="Times New Roman"/>
          <w:b/>
          <w:lang w:val="en-GB"/>
        </w:rPr>
        <w:t xml:space="preserve"> -</w:t>
      </w:r>
      <w:r w:rsidR="00FD36FE">
        <w:rPr>
          <w:rFonts w:ascii="Times New Roman" w:hAnsi="Times New Roman"/>
          <w:lang w:val="en-GB"/>
        </w:rPr>
        <w:t xml:space="preserve"> the number of pericentric islands with evidence of recombination between SNP markers is shown for each chromosome in</w:t>
      </w:r>
      <w:r>
        <w:rPr>
          <w:rFonts w:ascii="Times New Roman" w:hAnsi="Times New Roman"/>
          <w:lang w:val="en-GB"/>
        </w:rPr>
        <w:t xml:space="preserve"> males and females collected from swarms and </w:t>
      </w:r>
      <w:r w:rsidR="00FD36FE">
        <w:rPr>
          <w:rFonts w:ascii="Times New Roman" w:hAnsi="Times New Roman"/>
          <w:lang w:val="en-GB"/>
        </w:rPr>
        <w:t>from swarms, larval and adult indoor resting collections combined</w:t>
      </w:r>
      <w:r w:rsidR="006B0251">
        <w:rPr>
          <w:rFonts w:ascii="Times New Roman" w:hAnsi="Times New Roman"/>
          <w:lang w:val="en-GB"/>
        </w:rPr>
        <w:t>.</w:t>
      </w:r>
    </w:p>
    <w:tbl>
      <w:tblPr>
        <w:tblStyle w:val="TableGrid"/>
        <w:tblW w:w="989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8"/>
        <w:gridCol w:w="270"/>
        <w:gridCol w:w="1294"/>
        <w:gridCol w:w="1134"/>
        <w:gridCol w:w="1701"/>
        <w:gridCol w:w="1843"/>
        <w:gridCol w:w="2126"/>
      </w:tblGrid>
      <w:tr w:rsidR="00E77E63" w:rsidRPr="00B9015E" w14:paraId="50BD17F0" w14:textId="77777777" w:rsidTr="00E77E63">
        <w:tc>
          <w:tcPr>
            <w:tcW w:w="17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CBF8E6" w14:textId="774AF91F" w:rsidR="003939E9" w:rsidRPr="00B9015E" w:rsidRDefault="00E77E63" w:rsidP="00044E56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Life stage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</w:tcPr>
          <w:p w14:paraId="2D1888F1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</w:t>
            </w:r>
            <w:r w:rsidRPr="00B9015E">
              <w:rPr>
                <w:rFonts w:ascii="Times New Roman" w:hAnsi="Times New Roman"/>
                <w:b/>
                <w:lang w:val="en-GB"/>
              </w:rPr>
              <w:t>pec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4A42EB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9015E">
              <w:rPr>
                <w:rFonts w:ascii="Times New Roman" w:hAnsi="Times New Roman"/>
                <w:b/>
                <w:lang w:val="en-GB"/>
              </w:rPr>
              <w:t>Sex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8F60225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9015E">
              <w:rPr>
                <w:rFonts w:ascii="Times New Roman" w:hAnsi="Times New Roman"/>
                <w:b/>
                <w:lang w:val="en-GB"/>
              </w:rPr>
              <w:t>Recombination within island</w:t>
            </w:r>
          </w:p>
        </w:tc>
      </w:tr>
      <w:tr w:rsidR="003939E9" w:rsidRPr="00B9015E" w14:paraId="3EB6B2DF" w14:textId="77777777" w:rsidTr="00E77E63">
        <w:tc>
          <w:tcPr>
            <w:tcW w:w="1528" w:type="dxa"/>
            <w:tcBorders>
              <w:top w:val="single" w:sz="4" w:space="0" w:color="auto"/>
            </w:tcBorders>
          </w:tcPr>
          <w:p w14:paraId="014C2B82" w14:textId="77777777" w:rsidR="003939E9" w:rsidRPr="00B9015E" w:rsidRDefault="003939E9" w:rsidP="00044E56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14:paraId="622DBB1E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706424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BE69C8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9015E">
              <w:rPr>
                <w:rFonts w:ascii="Times New Roman" w:hAnsi="Times New Roman"/>
                <w:b/>
                <w:lang w:val="en-GB"/>
              </w:rPr>
              <w:t>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ECFA0B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9015E">
              <w:rPr>
                <w:rFonts w:ascii="Times New Roman" w:hAnsi="Times New Roman"/>
                <w:b/>
                <w:lang w:val="en-GB"/>
              </w:rPr>
              <w:t>2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41506A" w14:textId="77777777" w:rsidR="003939E9" w:rsidRPr="00B9015E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9015E">
              <w:rPr>
                <w:rFonts w:ascii="Times New Roman" w:hAnsi="Times New Roman"/>
                <w:b/>
                <w:lang w:val="en-GB"/>
              </w:rPr>
              <w:t>3L</w:t>
            </w:r>
          </w:p>
        </w:tc>
      </w:tr>
      <w:tr w:rsidR="003939E9" w:rsidRPr="0072755D" w14:paraId="1930EC1A" w14:textId="77777777" w:rsidTr="00E77E63">
        <w:tc>
          <w:tcPr>
            <w:tcW w:w="1528" w:type="dxa"/>
          </w:tcPr>
          <w:p w14:paraId="01F8EFFB" w14:textId="77777777" w:rsidR="003939E9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  <w:gridSpan w:val="2"/>
          </w:tcPr>
          <w:p w14:paraId="461B10ED" w14:textId="77777777" w:rsidR="003939E9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7653C67" w14:textId="77777777" w:rsidR="003939E9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CAFFE8" w14:textId="77777777" w:rsidR="003939E9" w:rsidRPr="00044E56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>N</w:t>
            </w:r>
            <w:r w:rsidRPr="00E15EFE">
              <w:rPr>
                <w:rFonts w:ascii="Times New Roman" w:hAnsi="Times New Roman"/>
                <w:lang w:val="en-GB"/>
              </w:rPr>
              <w:t>/Total</w:t>
            </w:r>
            <w:r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F855A0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C81B83" w14:textId="77777777" w:rsidR="003939E9" w:rsidRPr="00F855A0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>N</w:t>
            </w:r>
            <w:r w:rsidRPr="00E15EFE">
              <w:rPr>
                <w:rFonts w:ascii="Times New Roman" w:hAnsi="Times New Roman"/>
                <w:lang w:val="en-GB"/>
              </w:rPr>
              <w:t>/Total</w:t>
            </w:r>
            <w:r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F855A0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D414DB" w14:textId="77777777" w:rsidR="003939E9" w:rsidRPr="00F855A0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>N</w:t>
            </w:r>
            <w:r w:rsidRPr="00E15EFE">
              <w:rPr>
                <w:rFonts w:ascii="Times New Roman" w:hAnsi="Times New Roman"/>
                <w:lang w:val="en-GB"/>
              </w:rPr>
              <w:t>/Total</w:t>
            </w:r>
            <w:r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F855A0">
              <w:rPr>
                <w:rFonts w:ascii="Times New Roman" w:hAnsi="Times New Roman"/>
                <w:lang w:val="en-GB"/>
              </w:rPr>
              <w:t>(%)</w:t>
            </w:r>
          </w:p>
        </w:tc>
      </w:tr>
      <w:tr w:rsidR="003939E9" w:rsidRPr="0072755D" w14:paraId="272851E6" w14:textId="77777777" w:rsidTr="00E77E63">
        <w:tc>
          <w:tcPr>
            <w:tcW w:w="1528" w:type="dxa"/>
          </w:tcPr>
          <w:p w14:paraId="04DE736C" w14:textId="77777777" w:rsidR="003939E9" w:rsidRPr="00044E56" w:rsidRDefault="003939E9" w:rsidP="00044E56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warms</w:t>
            </w:r>
          </w:p>
        </w:tc>
        <w:tc>
          <w:tcPr>
            <w:tcW w:w="1564" w:type="dxa"/>
            <w:gridSpan w:val="2"/>
          </w:tcPr>
          <w:p w14:paraId="64FE9EC5" w14:textId="77777777" w:rsidR="003939E9" w:rsidRPr="00044E56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 xml:space="preserve">An. </w:t>
            </w:r>
            <w:proofErr w:type="spellStart"/>
            <w:r w:rsidRPr="00044E56">
              <w:rPr>
                <w:rFonts w:ascii="Times New Roman" w:hAnsi="Times New Roman"/>
                <w:i/>
                <w:lang w:val="en-GB"/>
              </w:rPr>
              <w:t>coluzzi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71DCFAC" w14:textId="77777777" w:rsidR="003939E9" w:rsidRPr="00E20FF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E20FF2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DB4C6BC" w14:textId="57312BE7" w:rsidR="003939E9" w:rsidRPr="00AB196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13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B38FE8D" w14:textId="04F807B9" w:rsidR="003939E9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197/2664 (7.39</w:t>
            </w:r>
            <w:r w:rsidR="003939E9" w:rsidRPr="00AB1962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48A428F" w14:textId="3FF511A1" w:rsidR="003939E9" w:rsidRPr="00AB1962" w:rsidRDefault="00C16BE7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2664</w:t>
            </w:r>
          </w:p>
        </w:tc>
      </w:tr>
      <w:tr w:rsidR="003939E9" w:rsidRPr="0072755D" w14:paraId="490173B9" w14:textId="77777777" w:rsidTr="00E77E63">
        <w:tc>
          <w:tcPr>
            <w:tcW w:w="1528" w:type="dxa"/>
          </w:tcPr>
          <w:p w14:paraId="50DAB840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  <w:gridSpan w:val="2"/>
          </w:tcPr>
          <w:p w14:paraId="71DB44F7" w14:textId="77777777" w:rsidR="003939E9" w:rsidRPr="0072755D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3F1B025" w14:textId="77777777" w:rsidR="003939E9" w:rsidRDefault="003939E9" w:rsidP="00044E56">
            <w:pPr>
              <w:spacing w:line="480" w:lineRule="auto"/>
              <w:jc w:val="center"/>
            </w:pPr>
            <w:r w:rsidRPr="00E20FF2">
              <w:rPr>
                <w:rFonts w:ascii="Times New Roman" w:hAnsi="Times New Roman"/>
                <w:lang w:val="en-GB"/>
              </w:rPr>
              <w:t>Females</w:t>
            </w:r>
          </w:p>
        </w:tc>
        <w:tc>
          <w:tcPr>
            <w:tcW w:w="1701" w:type="dxa"/>
            <w:shd w:val="clear" w:color="auto" w:fill="auto"/>
          </w:tcPr>
          <w:p w14:paraId="69FF2B05" w14:textId="59CC48C8" w:rsidR="003939E9" w:rsidRPr="00AB196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386</w:t>
            </w:r>
          </w:p>
        </w:tc>
        <w:tc>
          <w:tcPr>
            <w:tcW w:w="1843" w:type="dxa"/>
            <w:shd w:val="clear" w:color="auto" w:fill="auto"/>
          </w:tcPr>
          <w:p w14:paraId="7D2245C4" w14:textId="2226DDDE" w:rsidR="003939E9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23/386 (5.96</w:t>
            </w:r>
            <w:r w:rsidR="003939E9" w:rsidRPr="00AB1962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6DB6013" w14:textId="560D5F27" w:rsidR="003939E9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386</w:t>
            </w:r>
          </w:p>
        </w:tc>
      </w:tr>
      <w:tr w:rsidR="00E77E63" w:rsidRPr="0072755D" w14:paraId="4072AB20" w14:textId="77777777" w:rsidTr="00E77E63">
        <w:tc>
          <w:tcPr>
            <w:tcW w:w="1528" w:type="dxa"/>
          </w:tcPr>
          <w:p w14:paraId="57C14A3C" w14:textId="77777777" w:rsidR="003939E9" w:rsidRPr="00044E56" w:rsidRDefault="003939E9" w:rsidP="00044E56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564" w:type="dxa"/>
            <w:gridSpan w:val="2"/>
          </w:tcPr>
          <w:p w14:paraId="2D49CB52" w14:textId="77777777" w:rsidR="003939E9" w:rsidRPr="00044E56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>An. gambiae</w:t>
            </w:r>
          </w:p>
        </w:tc>
        <w:tc>
          <w:tcPr>
            <w:tcW w:w="1134" w:type="dxa"/>
            <w:shd w:val="clear" w:color="auto" w:fill="auto"/>
          </w:tcPr>
          <w:p w14:paraId="0309D55F" w14:textId="77777777" w:rsidR="003939E9" w:rsidRPr="007A1BF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A1BF3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1701" w:type="dxa"/>
            <w:shd w:val="clear" w:color="auto" w:fill="auto"/>
          </w:tcPr>
          <w:p w14:paraId="2B4B430D" w14:textId="321876DD" w:rsidR="003939E9" w:rsidRPr="00AB196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729</w:t>
            </w:r>
          </w:p>
        </w:tc>
        <w:tc>
          <w:tcPr>
            <w:tcW w:w="1843" w:type="dxa"/>
            <w:shd w:val="clear" w:color="auto" w:fill="auto"/>
          </w:tcPr>
          <w:p w14:paraId="015823A5" w14:textId="07B506BC" w:rsidR="003939E9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1/1458 (0.07</w:t>
            </w:r>
            <w:r w:rsidR="003939E9" w:rsidRPr="00AB1962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D5C13DC" w14:textId="77777777" w:rsidR="003939E9" w:rsidRPr="00AB196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1/1458 (0.07)</w:t>
            </w:r>
          </w:p>
        </w:tc>
      </w:tr>
      <w:tr w:rsidR="00E77E63" w:rsidRPr="0072755D" w14:paraId="72798885" w14:textId="77777777" w:rsidTr="00E77E63">
        <w:tc>
          <w:tcPr>
            <w:tcW w:w="1528" w:type="dxa"/>
            <w:tcBorders>
              <w:bottom w:val="single" w:sz="4" w:space="0" w:color="auto"/>
            </w:tcBorders>
          </w:tcPr>
          <w:p w14:paraId="0A1BC58E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14:paraId="667688FD" w14:textId="77777777" w:rsidR="003939E9" w:rsidRPr="0072755D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7238C9" w14:textId="77777777" w:rsidR="003939E9" w:rsidRDefault="003939E9" w:rsidP="00044E56">
            <w:pPr>
              <w:spacing w:line="480" w:lineRule="auto"/>
              <w:jc w:val="center"/>
            </w:pPr>
            <w:r w:rsidRPr="007A1BF3">
              <w:rPr>
                <w:rFonts w:ascii="Times New Roman" w:hAnsi="Times New Roman"/>
                <w:lang w:val="en-GB"/>
              </w:rPr>
              <w:t>Fema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4F95FEB" w14:textId="04623D70" w:rsidR="003939E9" w:rsidRPr="00AB196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1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DE19F9A" w14:textId="55E6FC76" w:rsidR="003939E9" w:rsidRPr="00AB196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1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3B499B4" w14:textId="51900044" w:rsidR="003939E9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146</w:t>
            </w:r>
          </w:p>
        </w:tc>
      </w:tr>
      <w:tr w:rsidR="00E77E63" w:rsidRPr="0072755D" w14:paraId="4A874B02" w14:textId="77777777" w:rsidTr="00E77E63">
        <w:tc>
          <w:tcPr>
            <w:tcW w:w="1528" w:type="dxa"/>
            <w:tcBorders>
              <w:bottom w:val="single" w:sz="4" w:space="0" w:color="auto"/>
            </w:tcBorders>
          </w:tcPr>
          <w:p w14:paraId="61E0E9B4" w14:textId="3F962CCB" w:rsidR="00E77E63" w:rsidRPr="0072755D" w:rsidRDefault="00E77E63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otal swarms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14:paraId="0C7293F5" w14:textId="276B5820" w:rsidR="00E77E63" w:rsidRPr="0072755D" w:rsidRDefault="00F476AF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A2D142" w14:textId="67C1CCDF" w:rsidR="00E77E63" w:rsidRPr="007A1BF3" w:rsidRDefault="00F476AF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B428DBE" w14:textId="4E9EB57F" w:rsidR="00E77E63" w:rsidRPr="00AB1962" w:rsidRDefault="00C14204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0/25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34497C7" w14:textId="7CDFA986" w:rsidR="00E77E63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221/4654 (4.7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97F7A66" w14:textId="19701B9A" w:rsidR="00E77E63" w:rsidRPr="00AB1962" w:rsidRDefault="00AB1962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B1962">
              <w:rPr>
                <w:rFonts w:ascii="Times New Roman" w:hAnsi="Times New Roman"/>
                <w:color w:val="000000" w:themeColor="text1"/>
                <w:lang w:val="en-GB"/>
              </w:rPr>
              <w:t>1/4654 (0.02)</w:t>
            </w:r>
          </w:p>
        </w:tc>
      </w:tr>
      <w:tr w:rsidR="00E77E63" w:rsidRPr="0072755D" w14:paraId="6D8EED05" w14:textId="77777777" w:rsidTr="00E77E63">
        <w:tc>
          <w:tcPr>
            <w:tcW w:w="1528" w:type="dxa"/>
            <w:tcBorders>
              <w:top w:val="single" w:sz="4" w:space="0" w:color="auto"/>
            </w:tcBorders>
          </w:tcPr>
          <w:p w14:paraId="3B775984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ll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14:paraId="6CB1F8E3" w14:textId="77777777" w:rsidR="003939E9" w:rsidRPr="00044E56" w:rsidRDefault="003939E9" w:rsidP="00044E56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 xml:space="preserve">An. </w:t>
            </w:r>
            <w:proofErr w:type="spellStart"/>
            <w:r w:rsidRPr="00044E56">
              <w:rPr>
                <w:rFonts w:ascii="Times New Roman" w:hAnsi="Times New Roman"/>
                <w:i/>
                <w:lang w:val="en-GB"/>
              </w:rPr>
              <w:t>coluzz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A617CD" w14:textId="77777777" w:rsidR="003939E9" w:rsidRPr="00E20FF2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E20FF2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8EBC65A" w14:textId="5DE7D81C" w:rsidR="003939E9" w:rsidRPr="003D7C6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0/153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252AFC" w14:textId="3A4CEE2B" w:rsidR="003939E9" w:rsidRPr="003D7C63" w:rsidRDefault="00EC7DA6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227</w:t>
            </w:r>
            <w:r w:rsidR="003D7C63">
              <w:rPr>
                <w:rFonts w:ascii="Times New Roman" w:hAnsi="Times New Roman"/>
                <w:color w:val="000000" w:themeColor="text1"/>
                <w:lang w:val="en-GB"/>
              </w:rPr>
              <w:t>/3066 (</w:t>
            </w:r>
            <w:r w:rsidR="00396788">
              <w:rPr>
                <w:rFonts w:ascii="Times New Roman" w:hAnsi="Times New Roman"/>
                <w:color w:val="000000" w:themeColor="text1"/>
                <w:lang w:val="en-GB"/>
              </w:rPr>
              <w:t>7</w:t>
            </w:r>
            <w:r w:rsidR="00E77E63">
              <w:rPr>
                <w:rFonts w:ascii="Times New Roman" w:hAnsi="Times New Roman"/>
                <w:color w:val="000000" w:themeColor="text1"/>
                <w:lang w:val="en-GB"/>
              </w:rPr>
              <w:t>.</w:t>
            </w:r>
            <w:r w:rsidR="00396788">
              <w:rPr>
                <w:rFonts w:ascii="Times New Roman" w:hAnsi="Times New Roman"/>
                <w:color w:val="000000" w:themeColor="text1"/>
                <w:lang w:val="en-GB"/>
              </w:rPr>
              <w:t>4</w:t>
            </w:r>
            <w:r w:rsidR="00AB1962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  <w:r w:rsidR="003939E9" w:rsidRPr="003D7C63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4EEF08B" w14:textId="1A576330" w:rsidR="003939E9" w:rsidRPr="00396788" w:rsidRDefault="00396788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/3066</w:t>
            </w:r>
          </w:p>
        </w:tc>
      </w:tr>
      <w:tr w:rsidR="00E77E63" w:rsidRPr="0072755D" w14:paraId="6711F634" w14:textId="77777777" w:rsidTr="00E77E63">
        <w:tc>
          <w:tcPr>
            <w:tcW w:w="1528" w:type="dxa"/>
          </w:tcPr>
          <w:p w14:paraId="1F27C192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  <w:gridSpan w:val="2"/>
          </w:tcPr>
          <w:p w14:paraId="5339AF1E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6FFEAC3" w14:textId="77777777" w:rsidR="003939E9" w:rsidRDefault="003939E9" w:rsidP="00044E56">
            <w:pPr>
              <w:spacing w:line="480" w:lineRule="auto"/>
            </w:pPr>
            <w:r w:rsidRPr="00E20FF2">
              <w:rPr>
                <w:rFonts w:ascii="Times New Roman" w:hAnsi="Times New Roman"/>
                <w:lang w:val="en-GB"/>
              </w:rPr>
              <w:t>Females</w:t>
            </w:r>
          </w:p>
        </w:tc>
        <w:tc>
          <w:tcPr>
            <w:tcW w:w="1701" w:type="dxa"/>
            <w:shd w:val="clear" w:color="auto" w:fill="auto"/>
          </w:tcPr>
          <w:p w14:paraId="02DE2504" w14:textId="4CAE13F6" w:rsidR="003939E9" w:rsidRPr="003D7C6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0/856</w:t>
            </w:r>
          </w:p>
        </w:tc>
        <w:tc>
          <w:tcPr>
            <w:tcW w:w="1843" w:type="dxa"/>
            <w:shd w:val="clear" w:color="auto" w:fill="auto"/>
          </w:tcPr>
          <w:p w14:paraId="1F3ECCB1" w14:textId="54D1F29B" w:rsidR="003939E9" w:rsidRPr="003D7C63" w:rsidRDefault="00EC7DA6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60</w:t>
            </w:r>
            <w:r w:rsidR="003D7C63">
              <w:rPr>
                <w:rFonts w:ascii="Times New Roman" w:hAnsi="Times New Roman"/>
                <w:color w:val="000000" w:themeColor="text1"/>
                <w:lang w:val="en-GB"/>
              </w:rPr>
              <w:t>/856 (</w:t>
            </w:r>
            <w:r w:rsidR="00396788">
              <w:rPr>
                <w:rFonts w:ascii="Times New Roman" w:hAnsi="Times New Roman"/>
                <w:color w:val="000000" w:themeColor="text1"/>
                <w:lang w:val="en-GB"/>
              </w:rPr>
              <w:t>7</w:t>
            </w:r>
            <w:r w:rsidR="00E77E63">
              <w:rPr>
                <w:rFonts w:ascii="Times New Roman" w:hAnsi="Times New Roman"/>
                <w:color w:val="000000" w:themeColor="text1"/>
                <w:lang w:val="en-GB"/>
              </w:rPr>
              <w:t>.</w:t>
            </w:r>
            <w:r w:rsidR="00396788">
              <w:rPr>
                <w:rFonts w:ascii="Times New Roman" w:hAnsi="Times New Roman"/>
                <w:color w:val="000000" w:themeColor="text1"/>
                <w:lang w:val="en-GB"/>
              </w:rPr>
              <w:t>0</w:t>
            </w:r>
            <w:r w:rsidR="003939E9" w:rsidRPr="003D7C63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73F6BA8" w14:textId="74CF13C6" w:rsidR="003939E9" w:rsidRPr="00265A21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65A21">
              <w:rPr>
                <w:rFonts w:ascii="Times New Roman" w:hAnsi="Times New Roman"/>
                <w:color w:val="000000" w:themeColor="text1"/>
                <w:lang w:val="en-GB"/>
              </w:rPr>
              <w:t>0/856</w:t>
            </w:r>
          </w:p>
        </w:tc>
      </w:tr>
      <w:tr w:rsidR="00E77E63" w:rsidRPr="0072755D" w14:paraId="66311B02" w14:textId="77777777" w:rsidTr="00E77E63">
        <w:tc>
          <w:tcPr>
            <w:tcW w:w="1528" w:type="dxa"/>
          </w:tcPr>
          <w:p w14:paraId="371F117E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  <w:gridSpan w:val="2"/>
          </w:tcPr>
          <w:p w14:paraId="3DEED821" w14:textId="77777777" w:rsidR="003939E9" w:rsidRPr="00044E56" w:rsidRDefault="003939E9" w:rsidP="00044E56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044E56">
              <w:rPr>
                <w:rFonts w:ascii="Times New Roman" w:hAnsi="Times New Roman"/>
                <w:i/>
                <w:lang w:val="en-GB"/>
              </w:rPr>
              <w:t>An. gambiae</w:t>
            </w:r>
          </w:p>
        </w:tc>
        <w:tc>
          <w:tcPr>
            <w:tcW w:w="1134" w:type="dxa"/>
            <w:shd w:val="clear" w:color="auto" w:fill="auto"/>
          </w:tcPr>
          <w:p w14:paraId="0EE63D29" w14:textId="77777777" w:rsidR="003939E9" w:rsidRPr="007A1BF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A1BF3">
              <w:rPr>
                <w:rFonts w:ascii="Times New Roman" w:hAnsi="Times New Roman"/>
                <w:lang w:val="en-GB"/>
              </w:rPr>
              <w:t>Males</w:t>
            </w:r>
          </w:p>
        </w:tc>
        <w:tc>
          <w:tcPr>
            <w:tcW w:w="1701" w:type="dxa"/>
            <w:shd w:val="clear" w:color="auto" w:fill="auto"/>
          </w:tcPr>
          <w:p w14:paraId="31C51933" w14:textId="791AA72B" w:rsidR="003939E9" w:rsidRPr="003D7C6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0/1063</w:t>
            </w:r>
          </w:p>
        </w:tc>
        <w:tc>
          <w:tcPr>
            <w:tcW w:w="1843" w:type="dxa"/>
            <w:shd w:val="clear" w:color="auto" w:fill="auto"/>
          </w:tcPr>
          <w:p w14:paraId="7164820E" w14:textId="050A9098" w:rsidR="003939E9" w:rsidRPr="003D7C63" w:rsidRDefault="003D7C63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  <w:r w:rsidR="00396788">
              <w:rPr>
                <w:rFonts w:ascii="Times New Roman" w:hAnsi="Times New Roman"/>
                <w:color w:val="000000" w:themeColor="text1"/>
                <w:lang w:val="en-GB"/>
              </w:rPr>
              <w:t>/2126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 (</w:t>
            </w:r>
            <w:r w:rsidR="00396788">
              <w:rPr>
                <w:rFonts w:ascii="Times New Roman" w:hAnsi="Times New Roman"/>
                <w:color w:val="000000" w:themeColor="text1"/>
                <w:lang w:val="en-GB"/>
              </w:rPr>
              <w:t>0.05</w:t>
            </w:r>
            <w:r w:rsidR="003939E9" w:rsidRPr="003D7C63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7DE4CB2" w14:textId="77777777" w:rsidR="003939E9" w:rsidRPr="00396788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96788">
              <w:rPr>
                <w:rFonts w:ascii="Times New Roman" w:hAnsi="Times New Roman"/>
                <w:color w:val="000000" w:themeColor="text1"/>
                <w:lang w:val="en-GB"/>
              </w:rPr>
              <w:t>1/2126 (0.05)</w:t>
            </w:r>
          </w:p>
        </w:tc>
      </w:tr>
      <w:tr w:rsidR="00E77E63" w:rsidRPr="0072755D" w14:paraId="7CFE44C0" w14:textId="77777777" w:rsidTr="00E77E63">
        <w:tc>
          <w:tcPr>
            <w:tcW w:w="1528" w:type="dxa"/>
            <w:tcBorders>
              <w:bottom w:val="single" w:sz="4" w:space="0" w:color="auto"/>
            </w:tcBorders>
          </w:tcPr>
          <w:p w14:paraId="04E60D79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14:paraId="089F8419" w14:textId="77777777" w:rsidR="003939E9" w:rsidRPr="0072755D" w:rsidRDefault="003939E9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9B5BD7" w14:textId="77777777" w:rsidR="003939E9" w:rsidRDefault="003939E9" w:rsidP="00044E56">
            <w:pPr>
              <w:spacing w:line="480" w:lineRule="auto"/>
            </w:pPr>
            <w:r w:rsidRPr="007A1BF3">
              <w:rPr>
                <w:rFonts w:ascii="Times New Roman" w:hAnsi="Times New Roman"/>
                <w:lang w:val="en-GB"/>
              </w:rPr>
              <w:t>Fema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1F401D" w14:textId="00F51408" w:rsidR="003939E9" w:rsidRPr="003D7C6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0/8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AEB7FC8" w14:textId="03C82DB7" w:rsidR="003939E9" w:rsidRPr="003D7C63" w:rsidRDefault="003939E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D7C63">
              <w:rPr>
                <w:rFonts w:ascii="Times New Roman" w:hAnsi="Times New Roman"/>
                <w:color w:val="000000" w:themeColor="text1"/>
                <w:lang w:val="en-GB"/>
              </w:rPr>
              <w:t>0/80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7922766" w14:textId="657C20A7" w:rsidR="003939E9" w:rsidRPr="00396788" w:rsidRDefault="00396788" w:rsidP="0077509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96788">
              <w:rPr>
                <w:rFonts w:ascii="Times New Roman" w:hAnsi="Times New Roman"/>
                <w:color w:val="000000" w:themeColor="text1"/>
                <w:lang w:val="en-GB"/>
              </w:rPr>
              <w:t>1/808</w:t>
            </w:r>
            <w:r w:rsidR="003939E9" w:rsidRPr="00396788">
              <w:rPr>
                <w:rFonts w:ascii="Times New Roman" w:hAnsi="Times New Roman"/>
                <w:color w:val="000000" w:themeColor="text1"/>
                <w:lang w:val="en-GB"/>
              </w:rPr>
              <w:t xml:space="preserve"> (0.12)</w:t>
            </w:r>
          </w:p>
        </w:tc>
      </w:tr>
      <w:tr w:rsidR="00E77E63" w:rsidRPr="0072755D" w14:paraId="7A00701B" w14:textId="77777777" w:rsidTr="00E77E63">
        <w:tc>
          <w:tcPr>
            <w:tcW w:w="1528" w:type="dxa"/>
            <w:tcBorders>
              <w:top w:val="single" w:sz="4" w:space="0" w:color="auto"/>
              <w:bottom w:val="single" w:sz="12" w:space="0" w:color="auto"/>
            </w:tcBorders>
          </w:tcPr>
          <w:p w14:paraId="03AE853C" w14:textId="43556F28" w:rsidR="00E77E63" w:rsidRPr="0072755D" w:rsidRDefault="00E77E63" w:rsidP="00044E56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otal All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93A13E2" w14:textId="18241982" w:rsidR="00E77E63" w:rsidRPr="0072755D" w:rsidRDefault="00F476AF" w:rsidP="00F476A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419A1B5" w14:textId="7F989520" w:rsidR="00E77E63" w:rsidRPr="007A1BF3" w:rsidRDefault="00F476AF" w:rsidP="00F476A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5D546E" w14:textId="61824478" w:rsidR="00E77E63" w:rsidRPr="003D7C63" w:rsidRDefault="008271D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/42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57CB1DD" w14:textId="5D89AB00" w:rsidR="00E77E63" w:rsidRPr="003D7C63" w:rsidRDefault="008271D9" w:rsidP="00044E5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88/6856 (4.2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C04413" w14:textId="04F8ADDB" w:rsidR="00E77E63" w:rsidRPr="00396788" w:rsidRDefault="00272292" w:rsidP="0077509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/6856</w:t>
            </w:r>
            <w:r w:rsidR="008271D9">
              <w:rPr>
                <w:rFonts w:ascii="Times New Roman" w:hAnsi="Times New Roman"/>
                <w:color w:val="000000" w:themeColor="text1"/>
                <w:lang w:val="en-GB"/>
              </w:rPr>
              <w:t xml:space="preserve"> (0.03)</w:t>
            </w:r>
          </w:p>
        </w:tc>
      </w:tr>
    </w:tbl>
    <w:p w14:paraId="41A06BA4" w14:textId="77777777" w:rsidR="0072755D" w:rsidRPr="0072755D" w:rsidRDefault="0072755D" w:rsidP="00044E56">
      <w:pPr>
        <w:spacing w:line="480" w:lineRule="auto"/>
        <w:rPr>
          <w:rFonts w:ascii="Times New Roman" w:hAnsi="Times New Roman"/>
          <w:lang w:val="en-GB"/>
        </w:rPr>
      </w:pPr>
    </w:p>
    <w:sectPr w:rsidR="0072755D" w:rsidRPr="0072755D" w:rsidSect="00956E61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55D"/>
    <w:rsid w:val="00044E56"/>
    <w:rsid w:val="00066BDE"/>
    <w:rsid w:val="00070FA3"/>
    <w:rsid w:val="000C19C5"/>
    <w:rsid w:val="000F48DD"/>
    <w:rsid w:val="001162A8"/>
    <w:rsid w:val="001820C2"/>
    <w:rsid w:val="00186682"/>
    <w:rsid w:val="001F0B65"/>
    <w:rsid w:val="00265A21"/>
    <w:rsid w:val="00272292"/>
    <w:rsid w:val="00372CB2"/>
    <w:rsid w:val="00375432"/>
    <w:rsid w:val="003939E9"/>
    <w:rsid w:val="00394AED"/>
    <w:rsid w:val="00396788"/>
    <w:rsid w:val="003D7C63"/>
    <w:rsid w:val="00410D6C"/>
    <w:rsid w:val="0046455D"/>
    <w:rsid w:val="005150F8"/>
    <w:rsid w:val="005B0976"/>
    <w:rsid w:val="005E45BE"/>
    <w:rsid w:val="006B0251"/>
    <w:rsid w:val="006B62BA"/>
    <w:rsid w:val="006D7C31"/>
    <w:rsid w:val="00701B9D"/>
    <w:rsid w:val="00711E8F"/>
    <w:rsid w:val="0072755D"/>
    <w:rsid w:val="00735746"/>
    <w:rsid w:val="00775099"/>
    <w:rsid w:val="008271D9"/>
    <w:rsid w:val="00873621"/>
    <w:rsid w:val="00884729"/>
    <w:rsid w:val="00956E61"/>
    <w:rsid w:val="00983EEB"/>
    <w:rsid w:val="00987CF1"/>
    <w:rsid w:val="009E7EE3"/>
    <w:rsid w:val="00A0497D"/>
    <w:rsid w:val="00AB1962"/>
    <w:rsid w:val="00AC587E"/>
    <w:rsid w:val="00B21EE2"/>
    <w:rsid w:val="00B428E7"/>
    <w:rsid w:val="00B9015E"/>
    <w:rsid w:val="00C0251D"/>
    <w:rsid w:val="00C14204"/>
    <w:rsid w:val="00C16BE7"/>
    <w:rsid w:val="00C94201"/>
    <w:rsid w:val="00CC49DB"/>
    <w:rsid w:val="00D037B9"/>
    <w:rsid w:val="00D07386"/>
    <w:rsid w:val="00D87F5E"/>
    <w:rsid w:val="00D96233"/>
    <w:rsid w:val="00E15EFE"/>
    <w:rsid w:val="00E21BD9"/>
    <w:rsid w:val="00E664E9"/>
    <w:rsid w:val="00E77E63"/>
    <w:rsid w:val="00EC36D4"/>
    <w:rsid w:val="00EC7DA6"/>
    <w:rsid w:val="00F476AF"/>
    <w:rsid w:val="00F855A0"/>
    <w:rsid w:val="00FD36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6070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4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5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Abdoulaye NIANG</cp:lastModifiedBy>
  <cp:revision>33</cp:revision>
  <dcterms:created xsi:type="dcterms:W3CDTF">2015-07-02T15:45:00Z</dcterms:created>
  <dcterms:modified xsi:type="dcterms:W3CDTF">2022-05-26T12:38:00Z</dcterms:modified>
</cp:coreProperties>
</file>